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page" w:tblpX="1772" w:tblpY="-59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3"/>
        <w:gridCol w:w="410"/>
        <w:gridCol w:w="590"/>
        <w:gridCol w:w="753"/>
        <w:gridCol w:w="709"/>
        <w:gridCol w:w="25"/>
        <w:gridCol w:w="400"/>
        <w:gridCol w:w="709"/>
        <w:gridCol w:w="567"/>
        <w:gridCol w:w="567"/>
        <w:gridCol w:w="567"/>
        <w:gridCol w:w="708"/>
        <w:gridCol w:w="705"/>
      </w:tblGrid>
      <w:tr w:rsidR="000B54F3" w:rsidRPr="00C91CE0" w:rsidTr="000B68B1">
        <w:tc>
          <w:tcPr>
            <w:tcW w:w="8643" w:type="dxa"/>
            <w:gridSpan w:val="13"/>
          </w:tcPr>
          <w:p w:rsidR="000B54F3" w:rsidRPr="00C91CE0" w:rsidRDefault="000B54F3" w:rsidP="00A906A5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"/>
                <w:b/>
              </w:rPr>
            </w:pPr>
            <w:r>
              <w:rPr>
                <w:rFonts w:ascii="Arial" w:hAnsi="Arial" w:cs="Times"/>
                <w:b/>
              </w:rPr>
              <w:t>S1</w:t>
            </w:r>
            <w:r w:rsidR="00E82252">
              <w:rPr>
                <w:rFonts w:ascii="Arial" w:hAnsi="Arial" w:cs="Times"/>
                <w:b/>
              </w:rPr>
              <w:t xml:space="preserve"> Table</w:t>
            </w:r>
          </w:p>
          <w:p w:rsidR="000B54F3" w:rsidRDefault="000B54F3" w:rsidP="00A906A5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"/>
                <w:b/>
              </w:rPr>
            </w:pPr>
            <w:r>
              <w:rPr>
                <w:rFonts w:ascii="Arial" w:hAnsi="Arial" w:cs="Times"/>
                <w:b/>
              </w:rPr>
              <w:t>Group performance on musicality tests and correlation with MMN</w:t>
            </w:r>
          </w:p>
        </w:tc>
      </w:tr>
      <w:tr w:rsidR="00614175" w:rsidRPr="00C91CE0" w:rsidTr="000B68B1">
        <w:tc>
          <w:tcPr>
            <w:tcW w:w="1933" w:type="dxa"/>
            <w:vAlign w:val="bottom"/>
          </w:tcPr>
          <w:p w:rsidR="00614175" w:rsidRPr="00C91CE0" w:rsidRDefault="00614175" w:rsidP="000B68B1">
            <w:pPr>
              <w:spacing w:after="60"/>
              <w:rPr>
                <w:rFonts w:ascii="Arial" w:hAnsi="Arial"/>
                <w:b/>
                <w:sz w:val="16"/>
                <w:szCs w:val="16"/>
              </w:rPr>
            </w:pPr>
            <w:r w:rsidRPr="00C91CE0">
              <w:rPr>
                <w:rFonts w:ascii="Arial" w:hAnsi="Arial"/>
                <w:b/>
                <w:sz w:val="16"/>
                <w:szCs w:val="16"/>
              </w:rPr>
              <w:t>Test</w:t>
            </w:r>
          </w:p>
        </w:tc>
        <w:tc>
          <w:tcPr>
            <w:tcW w:w="1753" w:type="dxa"/>
            <w:gridSpan w:val="3"/>
            <w:vAlign w:val="bottom"/>
          </w:tcPr>
          <w:p w:rsidR="00614175" w:rsidRPr="00C91CE0" w:rsidDel="00D906E0" w:rsidRDefault="00614175" w:rsidP="000B68B1">
            <w:pPr>
              <w:spacing w:after="60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NOVA</w:t>
            </w:r>
          </w:p>
        </w:tc>
        <w:tc>
          <w:tcPr>
            <w:tcW w:w="734" w:type="dxa"/>
            <w:gridSpan w:val="2"/>
            <w:vAlign w:val="bottom"/>
          </w:tcPr>
          <w:p w:rsidR="00614175" w:rsidRDefault="00614175" w:rsidP="000B68B1">
            <w:pPr>
              <w:spacing w:after="60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810" w:type="dxa"/>
            <w:gridSpan w:val="5"/>
            <w:shd w:val="clear" w:color="auto" w:fill="auto"/>
            <w:vAlign w:val="bottom"/>
          </w:tcPr>
          <w:p w:rsidR="00614175" w:rsidRPr="00C91CE0" w:rsidRDefault="00E82252" w:rsidP="000B68B1">
            <w:pPr>
              <w:spacing w:after="60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b/>
                <w:sz w:val="16"/>
                <w:szCs w:val="16"/>
              </w:rPr>
              <w:t>Descriptives</w:t>
            </w:r>
            <w:proofErr w:type="spellEnd"/>
          </w:p>
        </w:tc>
        <w:tc>
          <w:tcPr>
            <w:tcW w:w="1413" w:type="dxa"/>
            <w:gridSpan w:val="2"/>
            <w:vAlign w:val="bottom"/>
          </w:tcPr>
          <w:p w:rsidR="00614175" w:rsidRDefault="00614175" w:rsidP="000B68B1">
            <w:pPr>
              <w:spacing w:after="60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Correlation with MMN*</w:t>
            </w:r>
          </w:p>
        </w:tc>
      </w:tr>
      <w:tr w:rsidR="00614175" w:rsidRPr="00C91CE0" w:rsidTr="000B68B1">
        <w:tc>
          <w:tcPr>
            <w:tcW w:w="1933" w:type="dxa"/>
          </w:tcPr>
          <w:p w:rsidR="00614175" w:rsidRPr="00C91CE0" w:rsidRDefault="00614175" w:rsidP="00A906A5">
            <w:pPr>
              <w:spacing w:after="60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410" w:type="dxa"/>
          </w:tcPr>
          <w:p w:rsidR="00614175" w:rsidRPr="009C46BA" w:rsidRDefault="00614175" w:rsidP="00A906A5">
            <w:pPr>
              <w:spacing w:after="60"/>
              <w:rPr>
                <w:rFonts w:ascii="Arial" w:hAnsi="Arial"/>
                <w:b/>
                <w:i/>
                <w:sz w:val="16"/>
                <w:szCs w:val="16"/>
              </w:rPr>
            </w:pPr>
            <w:proofErr w:type="spellStart"/>
            <w:r w:rsidRPr="009C46BA">
              <w:rPr>
                <w:rFonts w:ascii="Arial" w:hAnsi="Arial"/>
                <w:b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590" w:type="dxa"/>
            <w:shd w:val="clear" w:color="auto" w:fill="auto"/>
          </w:tcPr>
          <w:p w:rsidR="00614175" w:rsidRPr="009C46BA" w:rsidRDefault="00614175" w:rsidP="00A906A5">
            <w:pPr>
              <w:spacing w:after="60"/>
              <w:rPr>
                <w:rFonts w:ascii="Arial" w:hAnsi="Arial"/>
                <w:b/>
                <w:i/>
                <w:sz w:val="16"/>
                <w:szCs w:val="16"/>
              </w:rPr>
            </w:pPr>
            <w:r w:rsidRPr="009C46BA">
              <w:rPr>
                <w:rFonts w:ascii="Arial" w:hAnsi="Arial"/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753" w:type="dxa"/>
          </w:tcPr>
          <w:p w:rsidR="00614175" w:rsidRPr="009C46BA" w:rsidRDefault="00614175" w:rsidP="00A906A5">
            <w:pPr>
              <w:spacing w:after="60"/>
              <w:jc w:val="center"/>
              <w:rPr>
                <w:rFonts w:ascii="Arial" w:hAnsi="Arial"/>
                <w:b/>
                <w:i/>
                <w:sz w:val="16"/>
                <w:szCs w:val="16"/>
              </w:rPr>
            </w:pPr>
            <w:r>
              <w:rPr>
                <w:rFonts w:ascii="Arial" w:hAnsi="Arial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C91CE0">
              <w:rPr>
                <w:rFonts w:ascii="Arial" w:hAnsi="Arial"/>
                <w:b/>
                <w:sz w:val="16"/>
                <w:szCs w:val="16"/>
              </w:rPr>
              <w:t>Group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 w:cs="Verdana"/>
                <w:b/>
                <w:sz w:val="16"/>
                <w:szCs w:val="16"/>
              </w:rPr>
            </w:pPr>
            <w:r>
              <w:rPr>
                <w:rFonts w:ascii="Arial" w:hAnsi="Arial" w:cs="Verdana"/>
                <w:b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 w:cs="Verdana"/>
                <w:b/>
                <w:sz w:val="16"/>
                <w:szCs w:val="16"/>
              </w:rPr>
            </w:pPr>
            <w:r w:rsidRPr="00C91CE0">
              <w:rPr>
                <w:rFonts w:ascii="Arial" w:hAnsi="Arial" w:cs="Verdana"/>
                <w:b/>
                <w:sz w:val="16"/>
                <w:szCs w:val="16"/>
              </w:rPr>
              <w:t>Mean</w:t>
            </w:r>
          </w:p>
        </w:tc>
        <w:tc>
          <w:tcPr>
            <w:tcW w:w="567" w:type="dxa"/>
            <w:shd w:val="clear" w:color="auto" w:fill="auto"/>
          </w:tcPr>
          <w:p w:rsidR="00614175" w:rsidRPr="00C91CE0" w:rsidRDefault="00614175" w:rsidP="00A906A5">
            <w:pPr>
              <w:spacing w:after="60"/>
              <w:rPr>
                <w:rFonts w:ascii="Arial" w:hAnsi="Arial" w:cs="Verdana"/>
                <w:b/>
                <w:sz w:val="16"/>
                <w:szCs w:val="16"/>
              </w:rPr>
            </w:pPr>
            <w:r w:rsidRPr="00C91CE0">
              <w:rPr>
                <w:rFonts w:ascii="Arial" w:hAnsi="Arial" w:cs="Verdana"/>
                <w:b/>
                <w:sz w:val="16"/>
                <w:szCs w:val="16"/>
              </w:rPr>
              <w:t>SD</w:t>
            </w:r>
          </w:p>
        </w:tc>
        <w:tc>
          <w:tcPr>
            <w:tcW w:w="567" w:type="dxa"/>
            <w:shd w:val="clear" w:color="auto" w:fill="auto"/>
          </w:tcPr>
          <w:p w:rsidR="00614175" w:rsidRPr="00C91CE0" w:rsidRDefault="00614175" w:rsidP="00A906A5">
            <w:pPr>
              <w:spacing w:after="60"/>
              <w:rPr>
                <w:rFonts w:ascii="Arial" w:hAnsi="Arial"/>
                <w:b/>
                <w:sz w:val="16"/>
                <w:szCs w:val="16"/>
              </w:rPr>
            </w:pPr>
            <w:r w:rsidRPr="00C91CE0">
              <w:rPr>
                <w:rFonts w:ascii="Arial" w:hAnsi="Arial"/>
                <w:b/>
                <w:sz w:val="16"/>
                <w:szCs w:val="16"/>
              </w:rPr>
              <w:t>Min</w:t>
            </w:r>
          </w:p>
        </w:tc>
        <w:tc>
          <w:tcPr>
            <w:tcW w:w="567" w:type="dxa"/>
            <w:shd w:val="clear" w:color="auto" w:fill="auto"/>
          </w:tcPr>
          <w:p w:rsidR="00614175" w:rsidRPr="00C91CE0" w:rsidRDefault="00614175" w:rsidP="00A906A5">
            <w:pPr>
              <w:spacing w:after="60"/>
              <w:rPr>
                <w:rFonts w:ascii="Arial" w:hAnsi="Arial"/>
                <w:b/>
                <w:sz w:val="16"/>
                <w:szCs w:val="16"/>
              </w:rPr>
            </w:pPr>
            <w:r w:rsidRPr="00C91CE0">
              <w:rPr>
                <w:rFonts w:ascii="Arial" w:hAnsi="Arial"/>
                <w:b/>
                <w:sz w:val="16"/>
                <w:szCs w:val="16"/>
              </w:rPr>
              <w:t>Max</w:t>
            </w:r>
          </w:p>
        </w:tc>
        <w:tc>
          <w:tcPr>
            <w:tcW w:w="708" w:type="dxa"/>
          </w:tcPr>
          <w:p w:rsidR="00614175" w:rsidRPr="00C91CE0" w:rsidRDefault="00614175" w:rsidP="00A906A5">
            <w:pPr>
              <w:spacing w:after="60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r</w:t>
            </w:r>
          </w:p>
        </w:tc>
        <w:tc>
          <w:tcPr>
            <w:tcW w:w="705" w:type="dxa"/>
          </w:tcPr>
          <w:p w:rsidR="00614175" w:rsidRPr="00614175" w:rsidRDefault="00614175" w:rsidP="00A906A5">
            <w:pPr>
              <w:spacing w:after="60"/>
              <w:rPr>
                <w:rFonts w:ascii="Arial" w:hAnsi="Arial"/>
                <w:b/>
                <w:i/>
                <w:sz w:val="16"/>
                <w:szCs w:val="16"/>
              </w:rPr>
            </w:pPr>
            <w:r w:rsidRPr="00614175">
              <w:rPr>
                <w:rFonts w:ascii="Arial" w:hAnsi="Arial"/>
                <w:b/>
                <w:i/>
                <w:sz w:val="16"/>
                <w:szCs w:val="16"/>
              </w:rPr>
              <w:t>p</w:t>
            </w: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A906A5">
            <w:pPr>
              <w:spacing w:after="60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On-line Test: Scale</w:t>
            </w:r>
          </w:p>
        </w:tc>
        <w:tc>
          <w:tcPr>
            <w:tcW w:w="410" w:type="dxa"/>
          </w:tcPr>
          <w:p w:rsidR="00614175" w:rsidRPr="007E789D" w:rsidRDefault="00614175" w:rsidP="00A906A5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7E789D" w:rsidRDefault="00614175" w:rsidP="00A906A5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89</w:t>
            </w:r>
          </w:p>
        </w:tc>
        <w:tc>
          <w:tcPr>
            <w:tcW w:w="753" w:type="dxa"/>
          </w:tcPr>
          <w:p w:rsidR="00614175" w:rsidRPr="005B529D" w:rsidRDefault="00614175" w:rsidP="00A906A5">
            <w:pPr>
              <w:spacing w:after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N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2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A906A5">
            <w:pPr>
              <w:spacing w:after="60"/>
              <w:rPr>
                <w:rFonts w:ascii="Arial" w:hAnsi="Arial" w:cs="Verdana"/>
                <w:sz w:val="16"/>
                <w:szCs w:val="16"/>
              </w:rPr>
            </w:pPr>
            <w:r>
              <w:rPr>
                <w:rFonts w:ascii="Arial" w:hAnsi="Arial" w:cs="Verdana"/>
                <w:sz w:val="16"/>
                <w:szCs w:val="16"/>
              </w:rPr>
              <w:t>10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5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:rsidR="00614175" w:rsidRPr="00C91CE0" w:rsidRDefault="00A41C2D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86</w:t>
            </w:r>
          </w:p>
        </w:tc>
        <w:tc>
          <w:tcPr>
            <w:tcW w:w="705" w:type="dxa"/>
          </w:tcPr>
          <w:p w:rsidR="00614175" w:rsidRPr="00C91CE0" w:rsidRDefault="00A41C2D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12</w:t>
            </w: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A906A5">
            <w:pPr>
              <w:spacing w:after="6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10" w:type="dxa"/>
          </w:tcPr>
          <w:p w:rsidR="00614175" w:rsidRPr="007E789D" w:rsidRDefault="00614175" w:rsidP="00A906A5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7E789D" w:rsidRDefault="00614175" w:rsidP="00A906A5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dxa"/>
          </w:tcPr>
          <w:p w:rsidR="00614175" w:rsidRPr="007E789D" w:rsidRDefault="00614175" w:rsidP="00A906A5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A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0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A906A5">
            <w:pPr>
              <w:spacing w:after="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Verdana"/>
                <w:sz w:val="16"/>
                <w:szCs w:val="16"/>
              </w:rPr>
              <w:t>5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5" w:type="dxa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A906A5">
            <w:pPr>
              <w:spacing w:after="6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10" w:type="dxa"/>
          </w:tcPr>
          <w:p w:rsidR="00614175" w:rsidRPr="007E789D" w:rsidRDefault="00614175" w:rsidP="00A906A5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7E789D" w:rsidRDefault="00614175" w:rsidP="00A906A5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dxa"/>
          </w:tcPr>
          <w:p w:rsidR="00614175" w:rsidRPr="007E789D" w:rsidRDefault="00614175" w:rsidP="00A906A5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J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4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A906A5">
            <w:pPr>
              <w:spacing w:after="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Verdana"/>
                <w:sz w:val="16"/>
                <w:szCs w:val="16"/>
              </w:rPr>
              <w:t>5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8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97</w:t>
            </w:r>
          </w:p>
        </w:tc>
        <w:tc>
          <w:tcPr>
            <w:tcW w:w="708" w:type="dxa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5" w:type="dxa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A906A5">
            <w:pPr>
              <w:spacing w:after="6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10" w:type="dxa"/>
          </w:tcPr>
          <w:p w:rsidR="00614175" w:rsidRPr="007E789D" w:rsidRDefault="00614175" w:rsidP="00A906A5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7E789D" w:rsidRDefault="00614175" w:rsidP="00A906A5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dxa"/>
          </w:tcPr>
          <w:p w:rsidR="00614175" w:rsidRPr="007E789D" w:rsidRDefault="00614175" w:rsidP="00A906A5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C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5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0B68B1" w:rsidP="000B68B1">
            <w:pPr>
              <w:spacing w:after="60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 w:cs="Verdana"/>
                <w:sz w:val="16"/>
                <w:szCs w:val="16"/>
              </w:rPr>
              <w:t>4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8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:rsidR="00614175" w:rsidRPr="00C91CE0" w:rsidRDefault="00A41C2D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-0.254</w:t>
            </w:r>
          </w:p>
        </w:tc>
        <w:tc>
          <w:tcPr>
            <w:tcW w:w="705" w:type="dxa"/>
          </w:tcPr>
          <w:p w:rsidR="00614175" w:rsidRPr="00C91CE0" w:rsidRDefault="00A41C2D" w:rsidP="00A906A5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61</w:t>
            </w: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On-line Test: Beat</w:t>
            </w:r>
          </w:p>
        </w:tc>
        <w:tc>
          <w:tcPr>
            <w:tcW w:w="410" w:type="dxa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55</w:t>
            </w:r>
          </w:p>
        </w:tc>
        <w:tc>
          <w:tcPr>
            <w:tcW w:w="753" w:type="dxa"/>
          </w:tcPr>
          <w:p w:rsidR="00614175" w:rsidRPr="005B529D" w:rsidRDefault="00614175" w:rsidP="003F191E">
            <w:pPr>
              <w:spacing w:after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N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1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Verdana"/>
                <w:sz w:val="16"/>
                <w:szCs w:val="16"/>
              </w:rPr>
              <w:t>7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6</w:t>
            </w:r>
          </w:p>
        </w:tc>
        <w:tc>
          <w:tcPr>
            <w:tcW w:w="708" w:type="dxa"/>
          </w:tcPr>
          <w:p w:rsidR="00614175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5" w:type="dxa"/>
          </w:tcPr>
          <w:p w:rsidR="00614175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10" w:type="dxa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dxa"/>
          </w:tcPr>
          <w:p w:rsidR="00614175" w:rsidRPr="007E789D" w:rsidRDefault="00614175" w:rsidP="003F191E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A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5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Verdana"/>
                <w:sz w:val="16"/>
                <w:szCs w:val="16"/>
              </w:rPr>
              <w:t>8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96</w:t>
            </w:r>
          </w:p>
        </w:tc>
        <w:tc>
          <w:tcPr>
            <w:tcW w:w="708" w:type="dxa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5" w:type="dxa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10" w:type="dxa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dxa"/>
          </w:tcPr>
          <w:p w:rsidR="00614175" w:rsidRPr="007E789D" w:rsidRDefault="00614175" w:rsidP="003F191E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J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0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Verdana"/>
                <w:sz w:val="16"/>
                <w:szCs w:val="16"/>
              </w:rPr>
              <w:t>7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7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:rsidR="00614175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5" w:type="dxa"/>
          </w:tcPr>
          <w:p w:rsidR="00614175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10" w:type="dxa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dxa"/>
          </w:tcPr>
          <w:p w:rsidR="00614175" w:rsidRPr="007E789D" w:rsidRDefault="00614175" w:rsidP="003F191E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C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3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Verdana"/>
                <w:sz w:val="16"/>
                <w:szCs w:val="16"/>
              </w:rPr>
              <w:t>6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8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5" w:type="dxa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On-line Test: Out of Key</w:t>
            </w:r>
          </w:p>
        </w:tc>
        <w:tc>
          <w:tcPr>
            <w:tcW w:w="410" w:type="dxa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7</w:t>
            </w:r>
          </w:p>
        </w:tc>
        <w:tc>
          <w:tcPr>
            <w:tcW w:w="753" w:type="dxa"/>
          </w:tcPr>
          <w:p w:rsidR="00614175" w:rsidRPr="007E789D" w:rsidRDefault="00614175" w:rsidP="003F191E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N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2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Verdana"/>
                <w:sz w:val="16"/>
                <w:szCs w:val="16"/>
              </w:rPr>
              <w:t>10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5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6</w:t>
            </w:r>
          </w:p>
        </w:tc>
        <w:tc>
          <w:tcPr>
            <w:tcW w:w="708" w:type="dxa"/>
          </w:tcPr>
          <w:p w:rsidR="00614175" w:rsidRDefault="00A41C2D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25</w:t>
            </w:r>
          </w:p>
        </w:tc>
        <w:tc>
          <w:tcPr>
            <w:tcW w:w="705" w:type="dxa"/>
          </w:tcPr>
          <w:p w:rsidR="00614175" w:rsidRDefault="00A41C2D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97</w:t>
            </w: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10" w:type="dxa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dxa"/>
          </w:tcPr>
          <w:p w:rsidR="00614175" w:rsidRPr="007E789D" w:rsidRDefault="00614175" w:rsidP="003F191E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A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0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Verdana"/>
                <w:sz w:val="16"/>
                <w:szCs w:val="16"/>
              </w:rPr>
              <w:t>9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5" w:type="dxa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10" w:type="dxa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dxa"/>
          </w:tcPr>
          <w:p w:rsidR="00614175" w:rsidRPr="007E789D" w:rsidRDefault="00614175" w:rsidP="003F191E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J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0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Verdana"/>
                <w:sz w:val="16"/>
                <w:szCs w:val="16"/>
              </w:rPr>
              <w:t>6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7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96</w:t>
            </w:r>
          </w:p>
        </w:tc>
        <w:tc>
          <w:tcPr>
            <w:tcW w:w="708" w:type="dxa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5" w:type="dxa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10" w:type="dxa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dxa"/>
          </w:tcPr>
          <w:p w:rsidR="00614175" w:rsidRPr="007E789D" w:rsidRDefault="00614175" w:rsidP="003F191E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C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6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 w:cs="Verdana"/>
                <w:sz w:val="16"/>
                <w:szCs w:val="16"/>
              </w:rPr>
              <w:t>18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5" w:type="dxa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Seashore Pitch</w:t>
            </w:r>
          </w:p>
        </w:tc>
        <w:tc>
          <w:tcPr>
            <w:tcW w:w="410" w:type="dxa"/>
          </w:tcPr>
          <w:p w:rsidR="00614175" w:rsidRPr="004E70A7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E70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4E70A7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E70A7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753" w:type="dxa"/>
          </w:tcPr>
          <w:p w:rsidR="00614175" w:rsidRPr="004E70A7" w:rsidRDefault="00614175" w:rsidP="003F191E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70A7">
              <w:rPr>
                <w:rFonts w:ascii="Arial" w:hAnsi="Arial" w:cs="Arial"/>
                <w:sz w:val="16"/>
                <w:szCs w:val="16"/>
              </w:rPr>
              <w:t>0.17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N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1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Verdana"/>
                <w:sz w:val="16"/>
                <w:szCs w:val="16"/>
              </w:rPr>
              <w:t>6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50</w:t>
            </w:r>
          </w:p>
        </w:tc>
        <w:tc>
          <w:tcPr>
            <w:tcW w:w="708" w:type="dxa"/>
          </w:tcPr>
          <w:p w:rsidR="00614175" w:rsidRPr="00C91CE0" w:rsidRDefault="00A41C2D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82</w:t>
            </w:r>
          </w:p>
        </w:tc>
        <w:tc>
          <w:tcPr>
            <w:tcW w:w="705" w:type="dxa"/>
          </w:tcPr>
          <w:p w:rsidR="00614175" w:rsidRPr="00C91CE0" w:rsidRDefault="00A41C2D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17</w:t>
            </w: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10" w:type="dxa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dxa"/>
          </w:tcPr>
          <w:p w:rsidR="00614175" w:rsidRPr="007E789D" w:rsidRDefault="00614175" w:rsidP="003F191E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A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 w:cs="Verdana"/>
                <w:sz w:val="16"/>
                <w:szCs w:val="16"/>
              </w:rPr>
            </w:pPr>
            <w:r>
              <w:rPr>
                <w:rFonts w:ascii="Arial" w:hAnsi="Arial" w:cs="Verdana"/>
                <w:sz w:val="16"/>
                <w:szCs w:val="16"/>
              </w:rPr>
              <w:t>5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0</w:t>
            </w:r>
          </w:p>
        </w:tc>
        <w:tc>
          <w:tcPr>
            <w:tcW w:w="708" w:type="dxa"/>
          </w:tcPr>
          <w:p w:rsidR="00614175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5" w:type="dxa"/>
          </w:tcPr>
          <w:p w:rsidR="00614175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10" w:type="dxa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dxa"/>
          </w:tcPr>
          <w:p w:rsidR="00614175" w:rsidRPr="007E789D" w:rsidRDefault="00614175" w:rsidP="003F191E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J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Verdana"/>
                <w:sz w:val="16"/>
                <w:szCs w:val="16"/>
              </w:rPr>
              <w:t>5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50</w:t>
            </w:r>
          </w:p>
        </w:tc>
        <w:tc>
          <w:tcPr>
            <w:tcW w:w="708" w:type="dxa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5" w:type="dxa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10" w:type="dxa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dxa"/>
          </w:tcPr>
          <w:p w:rsidR="00614175" w:rsidRPr="007E789D" w:rsidRDefault="00614175" w:rsidP="003F191E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C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 w:cs="Verdana"/>
                <w:sz w:val="16"/>
                <w:szCs w:val="16"/>
              </w:rPr>
              <w:t>5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3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50</w:t>
            </w:r>
          </w:p>
        </w:tc>
        <w:tc>
          <w:tcPr>
            <w:tcW w:w="708" w:type="dxa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5" w:type="dxa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Seashore Time</w:t>
            </w:r>
          </w:p>
        </w:tc>
        <w:tc>
          <w:tcPr>
            <w:tcW w:w="410" w:type="dxa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753" w:type="dxa"/>
          </w:tcPr>
          <w:p w:rsidR="00614175" w:rsidRPr="007E789D" w:rsidRDefault="00614175" w:rsidP="003F191E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N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2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Verdana"/>
                <w:sz w:val="16"/>
                <w:szCs w:val="16"/>
              </w:rPr>
              <w:t>2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48</w:t>
            </w:r>
          </w:p>
        </w:tc>
        <w:tc>
          <w:tcPr>
            <w:tcW w:w="708" w:type="dxa"/>
          </w:tcPr>
          <w:p w:rsidR="00614175" w:rsidRPr="00C91CE0" w:rsidRDefault="00A41C2D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-0.154</w:t>
            </w:r>
          </w:p>
        </w:tc>
        <w:tc>
          <w:tcPr>
            <w:tcW w:w="705" w:type="dxa"/>
          </w:tcPr>
          <w:p w:rsidR="00614175" w:rsidRPr="00C91CE0" w:rsidRDefault="00A41C2D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00</w:t>
            </w: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410" w:type="dxa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dxa"/>
          </w:tcPr>
          <w:p w:rsidR="00614175" w:rsidRPr="007E789D" w:rsidRDefault="00614175" w:rsidP="003F191E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A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Verdana"/>
                <w:sz w:val="16"/>
                <w:szCs w:val="16"/>
              </w:rPr>
              <w:t>4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3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8</w:t>
            </w:r>
          </w:p>
        </w:tc>
        <w:tc>
          <w:tcPr>
            <w:tcW w:w="708" w:type="dxa"/>
          </w:tcPr>
          <w:p w:rsidR="00614175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5" w:type="dxa"/>
          </w:tcPr>
          <w:p w:rsidR="00614175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10" w:type="dxa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dxa"/>
          </w:tcPr>
          <w:p w:rsidR="00614175" w:rsidRPr="007E789D" w:rsidRDefault="00614175" w:rsidP="003F191E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J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 w:cs="Verdana"/>
                <w:sz w:val="16"/>
                <w:szCs w:val="16"/>
              </w:rPr>
              <w:t>3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48</w:t>
            </w:r>
          </w:p>
        </w:tc>
        <w:tc>
          <w:tcPr>
            <w:tcW w:w="708" w:type="dxa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5" w:type="dxa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614175" w:rsidRPr="00C91CE0" w:rsidTr="000B68B1">
        <w:tc>
          <w:tcPr>
            <w:tcW w:w="1933" w:type="dxa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10" w:type="dxa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 w:rsidR="00614175" w:rsidRPr="007E789D" w:rsidRDefault="00614175" w:rsidP="003F191E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dxa"/>
          </w:tcPr>
          <w:p w:rsidR="00614175" w:rsidRPr="007E789D" w:rsidRDefault="00614175" w:rsidP="003F191E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CM</w:t>
            </w:r>
          </w:p>
        </w:tc>
        <w:tc>
          <w:tcPr>
            <w:tcW w:w="425" w:type="dxa"/>
            <w:gridSpan w:val="2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 w:cs="Verdana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4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  <w:r w:rsidRPr="00C91CE0">
              <w:rPr>
                <w:rFonts w:ascii="Arial" w:hAnsi="Arial"/>
                <w:sz w:val="16"/>
                <w:szCs w:val="16"/>
              </w:rPr>
              <w:t>48</w:t>
            </w:r>
          </w:p>
        </w:tc>
        <w:tc>
          <w:tcPr>
            <w:tcW w:w="708" w:type="dxa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5" w:type="dxa"/>
          </w:tcPr>
          <w:p w:rsidR="00614175" w:rsidRPr="00C91CE0" w:rsidRDefault="00614175" w:rsidP="003F191E">
            <w:pPr>
              <w:spacing w:after="60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1A64DD" w:rsidRPr="00C91CE0" w:rsidTr="00E82252">
        <w:trPr>
          <w:trHeight w:val="207"/>
        </w:trPr>
        <w:tc>
          <w:tcPr>
            <w:tcW w:w="8642" w:type="dxa"/>
            <w:gridSpan w:val="13"/>
          </w:tcPr>
          <w:p w:rsidR="001A64DD" w:rsidRDefault="001A64DD" w:rsidP="0061417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*Correlation between the amplitude of the right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MMNm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to slide and a test score was tested in a joint group of non-musicians and amateur musicians. </w:t>
            </w:r>
          </w:p>
          <w:p w:rsidR="001A64DD" w:rsidRPr="00373494" w:rsidRDefault="001A64DD" w:rsidP="003F191E">
            <w:pPr>
              <w:rPr>
                <w:rFonts w:ascii="Arial" w:hAnsi="Arial"/>
                <w:sz w:val="18"/>
                <w:szCs w:val="18"/>
              </w:rPr>
            </w:pPr>
            <w:r w:rsidRPr="00373494">
              <w:rPr>
                <w:rFonts w:ascii="Arial" w:hAnsi="Arial"/>
                <w:sz w:val="18"/>
                <w:szCs w:val="18"/>
              </w:rPr>
              <w:t xml:space="preserve">Significant </w:t>
            </w:r>
            <w:r w:rsidRPr="00373494">
              <w:rPr>
                <w:rFonts w:ascii="Arial" w:hAnsi="Arial"/>
                <w:i/>
                <w:sz w:val="18"/>
                <w:szCs w:val="18"/>
              </w:rPr>
              <w:t>p-</w:t>
            </w:r>
            <w:r w:rsidRPr="00373494">
              <w:rPr>
                <w:rFonts w:ascii="Arial" w:hAnsi="Arial"/>
                <w:sz w:val="18"/>
                <w:szCs w:val="18"/>
              </w:rPr>
              <w:t>values are shown in bold.</w:t>
            </w:r>
            <w:r w:rsidRPr="00373494" w:rsidDel="002D2689">
              <w:rPr>
                <w:rFonts w:ascii="Arial" w:hAnsi="Arial"/>
                <w:sz w:val="18"/>
                <w:szCs w:val="18"/>
              </w:rPr>
              <w:t xml:space="preserve"> </w:t>
            </w:r>
            <w:r w:rsidRPr="00373494">
              <w:rPr>
                <w:rFonts w:ascii="Arial" w:hAnsi="Arial"/>
                <w:sz w:val="18"/>
                <w:szCs w:val="18"/>
              </w:rPr>
              <w:t>NM = non-musicians; AM = amateur musicians; JM = jazz musicians; CM = classical musicians</w:t>
            </w:r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</w:tr>
    </w:tbl>
    <w:p w:rsidR="00E70251" w:rsidRDefault="00E70251"/>
    <w:sectPr w:rsidR="00E7025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494"/>
    <w:rsid w:val="00051E88"/>
    <w:rsid w:val="000B54F3"/>
    <w:rsid w:val="000B68B1"/>
    <w:rsid w:val="001A64DD"/>
    <w:rsid w:val="001F49C1"/>
    <w:rsid w:val="00373494"/>
    <w:rsid w:val="003F191E"/>
    <w:rsid w:val="004E70A7"/>
    <w:rsid w:val="00537CE5"/>
    <w:rsid w:val="00574967"/>
    <w:rsid w:val="00614175"/>
    <w:rsid w:val="00816507"/>
    <w:rsid w:val="00A41C2D"/>
    <w:rsid w:val="00A902DF"/>
    <w:rsid w:val="00AA140C"/>
    <w:rsid w:val="00E70251"/>
    <w:rsid w:val="00E82252"/>
    <w:rsid w:val="00EA3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4B532"/>
  <w15:chartTrackingRefBased/>
  <w15:docId w15:val="{8D06AB84-6548-42D0-B01F-2A78E93C6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494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2</TotalTime>
  <Pages>1</Pages>
  <Words>168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Kliuchko</dc:creator>
  <cp:keywords/>
  <dc:description/>
  <cp:lastModifiedBy>Marina Kliuchko</cp:lastModifiedBy>
  <cp:revision>7</cp:revision>
  <dcterms:created xsi:type="dcterms:W3CDTF">2019-04-07T06:33:00Z</dcterms:created>
  <dcterms:modified xsi:type="dcterms:W3CDTF">2019-04-15T15:53:00Z</dcterms:modified>
</cp:coreProperties>
</file>